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-435"/>
        <w:tblW w:w="15172" w:type="dxa"/>
        <w:tblLook w:val="04A0" w:firstRow="1" w:lastRow="0" w:firstColumn="1" w:lastColumn="0" w:noHBand="0" w:noVBand="1"/>
      </w:tblPr>
      <w:tblGrid>
        <w:gridCol w:w="960"/>
        <w:gridCol w:w="266"/>
        <w:gridCol w:w="6060"/>
        <w:gridCol w:w="400"/>
        <w:gridCol w:w="266"/>
        <w:gridCol w:w="7220"/>
      </w:tblGrid>
      <w:tr w:rsidR="00AB1B92" w:rsidRPr="00AB1B92" w14:paraId="6F5B2F24" w14:textId="77777777" w:rsidTr="00AB1B9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94ECA7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B1B92">
              <w:rPr>
                <w:rFonts w:ascii="Calibri" w:eastAsia="Times New Roman" w:hAnsi="Calibri" w:cs="Calibri"/>
                <w:b/>
                <w:bCs/>
                <w:color w:val="000000"/>
              </w:rPr>
              <w:t>Table 1.</w:t>
            </w:r>
          </w:p>
        </w:tc>
        <w:tc>
          <w:tcPr>
            <w:tcW w:w="63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3478356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Website categories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86245A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2D6DAF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BD5AD04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AB1B92" w:rsidRPr="00AB1B92" w14:paraId="0B0D1462" w14:textId="77777777" w:rsidTr="00AB1B92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82C7D3A" w14:textId="77777777" w:rsidR="00AB1B92" w:rsidRPr="00AB1B92" w:rsidRDefault="00AB1B92" w:rsidP="00AB1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Type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DCCEB5D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96E520F" w14:textId="77777777" w:rsidR="00AB1B92" w:rsidRPr="00AB1B92" w:rsidRDefault="00AB1B92" w:rsidP="00AB1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Category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84EEC47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6CB5009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0CA46DB" w14:textId="77777777" w:rsidR="00AB1B92" w:rsidRPr="00AB1B92" w:rsidRDefault="00AB1B92" w:rsidP="00AB1B9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Examples</w:t>
            </w:r>
          </w:p>
        </w:tc>
      </w:tr>
      <w:tr w:rsidR="00AB1B92" w:rsidRPr="00AB1B92" w14:paraId="30BF7B14" w14:textId="77777777" w:rsidTr="00AB1B9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FD39865" w14:textId="77777777" w:rsidR="00AB1B92" w:rsidRPr="00AB1B92" w:rsidRDefault="00AB1B92" w:rsidP="00AB1B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8A1549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235F6D02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hospital, health, physician-controlled content websi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E5B740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3DDB3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284D18DC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563C1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Hospital, health-care network, university, and physician sites (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hss.edu, </w:t>
            </w:r>
            <w:r w:rsidRPr="00AB1B92">
              <w:rPr>
                <w:rFonts w:ascii="Calibri" w:eastAsia="Times New Roman" w:hAnsi="Calibri" w:cs="Calibri"/>
                <w:color w:val="0563C1"/>
              </w:rPr>
              <w:br/>
              <w:t>mayoclinic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uclahealth.org</w:t>
            </w:r>
            <w:r w:rsidRPr="00AB1B9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AB1B92" w:rsidRPr="00AB1B92" w14:paraId="19A9427A" w14:textId="77777777" w:rsidTr="00AB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E168DC" w14:textId="77777777" w:rsidR="00AB1B92" w:rsidRPr="00AB1B92" w:rsidRDefault="00AB1B92" w:rsidP="00AB1B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809B69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D6DCAB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third-party health and physician content websi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DC5793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1878DE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E1CE04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563C1"/>
              </w:rPr>
            </w:pPr>
            <w:r w:rsidRPr="00AB1B92">
              <w:rPr>
                <w:rFonts w:ascii="Calibri" w:eastAsia="Times New Roman" w:hAnsi="Calibri" w:cs="Calibri"/>
                <w:color w:val="0563C1"/>
              </w:rPr>
              <w:t>vitals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r w:rsidRPr="00AB1B92">
              <w:rPr>
                <w:rFonts w:ascii="Calibri" w:eastAsia="Times New Roman" w:hAnsi="Calibri" w:cs="Calibri"/>
                <w:color w:val="0563C1"/>
              </w:rPr>
              <w:t>healthgrades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health.usnews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medicinenet.com</w:t>
            </w:r>
          </w:p>
        </w:tc>
      </w:tr>
      <w:tr w:rsidR="00AB1B92" w:rsidRPr="00AB1B92" w14:paraId="2C5EDD8F" w14:textId="77777777" w:rsidTr="00AB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67FFB1" w14:textId="77777777" w:rsidR="00AB1B92" w:rsidRPr="00AB1B92" w:rsidRDefault="00AB1B92" w:rsidP="00AB1B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C8D3B5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EBF9D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social media websit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B9C35A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0881AF5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7ED283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563C1"/>
              </w:rPr>
            </w:pPr>
            <w:r w:rsidRPr="00AB1B92">
              <w:rPr>
                <w:rFonts w:ascii="Calibri" w:eastAsia="Times New Roman" w:hAnsi="Calibri" w:cs="Calibri"/>
                <w:color w:val="0563C1"/>
              </w:rPr>
              <w:t>sharecare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doximity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facebook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linkedin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youtube.com</w:t>
            </w:r>
          </w:p>
        </w:tc>
      </w:tr>
      <w:tr w:rsidR="00AB1B92" w:rsidRPr="00AB1B92" w14:paraId="7B5AD2AA" w14:textId="77777777" w:rsidTr="00AB1B92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6674FD" w14:textId="77777777" w:rsidR="00AB1B92" w:rsidRPr="00AB1B92" w:rsidRDefault="00AB1B92" w:rsidP="00AB1B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A2F709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EBE80A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primary academic journals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31A453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79ABB7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BD61BA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563C1"/>
              </w:rPr>
            </w:pPr>
            <w:r w:rsidRPr="00AB1B92">
              <w:rPr>
                <w:rFonts w:ascii="Calibri" w:eastAsia="Times New Roman" w:hAnsi="Calibri" w:cs="Calibri"/>
                <w:color w:val="0563C1"/>
              </w:rPr>
              <w:t>arthroplastyjournal.org</w:t>
            </w:r>
            <w:r w:rsidRPr="00AB1B92">
              <w:rPr>
                <w:rFonts w:ascii="Calibri" w:eastAsia="Times New Roman" w:hAnsi="Calibri" w:cs="Calibri"/>
                <w:color w:val="000000"/>
              </w:rPr>
              <w:t>,</w:t>
            </w:r>
            <w:r w:rsidRPr="00AB1B92">
              <w:rPr>
                <w:rFonts w:ascii="Calibri" w:eastAsia="Times New Roman" w:hAnsi="Calibri" w:cs="Calibri"/>
                <w:color w:val="0563C1"/>
              </w:rPr>
              <w:t xml:space="preserve"> ijssurgery.com</w:t>
            </w:r>
          </w:p>
        </w:tc>
      </w:tr>
      <w:tr w:rsidR="00AB1B92" w:rsidRPr="00AB1B92" w14:paraId="7C21D99A" w14:textId="77777777" w:rsidTr="00AB1B92">
        <w:trPr>
          <w:trHeight w:val="6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50C981" w14:textId="77777777" w:rsidR="00AB1B92" w:rsidRPr="00AB1B92" w:rsidRDefault="00AB1B92" w:rsidP="00AB1B9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4F3C8B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0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D282CE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F0D84C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A6D60B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B1B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2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016E3632" w14:textId="77777777" w:rsidR="00AB1B92" w:rsidRPr="00AB1B92" w:rsidRDefault="00AB1B92" w:rsidP="00AB1B92">
            <w:pPr>
              <w:spacing w:after="0" w:line="240" w:lineRule="auto"/>
              <w:rPr>
                <w:rFonts w:ascii="Calibri" w:eastAsia="Times New Roman" w:hAnsi="Calibri" w:cs="Calibri"/>
                <w:color w:val="0563C1"/>
              </w:rPr>
            </w:pPr>
            <w:r w:rsidRPr="00AB1B92">
              <w:rPr>
                <w:rFonts w:ascii="Calibri" w:eastAsia="Times New Roman" w:hAnsi="Calibri" w:cs="Calibri"/>
                <w:color w:val="0563C1"/>
              </w:rPr>
              <w:t>yellowpages.com</w:t>
            </w:r>
            <w:r w:rsidRPr="00AB1B92">
              <w:rPr>
                <w:rFonts w:ascii="Calibri" w:eastAsia="Times New Roman" w:hAnsi="Calibri" w:cs="Calibri"/>
                <w:color w:val="000000"/>
              </w:rPr>
              <w:t xml:space="preserve">, journal repositories, government websites, blogs, </w:t>
            </w:r>
            <w:r w:rsidRPr="00AB1B92">
              <w:rPr>
                <w:rFonts w:ascii="Calibri" w:eastAsia="Times New Roman" w:hAnsi="Calibri" w:cs="Calibri"/>
                <w:color w:val="000000"/>
              </w:rPr>
              <w:br/>
              <w:t>meeting programs</w:t>
            </w:r>
          </w:p>
        </w:tc>
      </w:tr>
    </w:tbl>
    <w:p w14:paraId="4933CA26" w14:textId="77777777" w:rsidR="009D6F2A" w:rsidRDefault="009D6F2A" w:rsidP="00882DFD">
      <w:pPr>
        <w:spacing w:line="480" w:lineRule="auto"/>
        <w:rPr>
          <w:b/>
          <w:bCs/>
        </w:rPr>
      </w:pPr>
    </w:p>
    <w:p w14:paraId="2D2264B0" w14:textId="7EF2F1D1" w:rsidR="00882DFD" w:rsidRPr="00A45BFE" w:rsidRDefault="00882DFD" w:rsidP="00882DFD">
      <w:pPr>
        <w:spacing w:line="480" w:lineRule="auto"/>
      </w:pPr>
      <w:r>
        <w:rPr>
          <w:b/>
          <w:bCs/>
        </w:rPr>
        <w:t xml:space="preserve">Table 1. </w:t>
      </w:r>
      <w:r>
        <w:t>Website categories with corresponding examples for each domain name extracted</w:t>
      </w:r>
    </w:p>
    <w:p w14:paraId="7C004D6D" w14:textId="32A75565" w:rsidR="00AF752B" w:rsidRDefault="00AF752B" w:rsidP="00AF752B"/>
    <w:p w14:paraId="5883D4D6" w14:textId="51CDC8AE" w:rsidR="00AF752B" w:rsidRDefault="00AF752B" w:rsidP="00AF752B"/>
    <w:p w14:paraId="5E989A98" w14:textId="1F6F9BD4" w:rsidR="00882DFD" w:rsidRDefault="00882DFD" w:rsidP="00AF752B"/>
    <w:p w14:paraId="17B9C8FE" w14:textId="4D607BDC" w:rsidR="00882DFD" w:rsidRDefault="00882DFD" w:rsidP="00AF752B"/>
    <w:p w14:paraId="097C7A9F" w14:textId="0778D51F" w:rsidR="00882DFD" w:rsidRDefault="00882DFD" w:rsidP="00AF752B"/>
    <w:p w14:paraId="4194B1F2" w14:textId="007B66C9" w:rsidR="00882DFD" w:rsidRDefault="00882DFD" w:rsidP="00AF752B"/>
    <w:p w14:paraId="1922E6A4" w14:textId="6AF6EF34" w:rsidR="00882DFD" w:rsidRDefault="00882DFD" w:rsidP="00AF752B"/>
    <w:p w14:paraId="1E438A20" w14:textId="2016C2F8" w:rsidR="00882DFD" w:rsidRDefault="00882DFD" w:rsidP="00AF752B"/>
    <w:p w14:paraId="287AE957" w14:textId="1B7D7D25" w:rsidR="00AF752B" w:rsidRDefault="00AF752B" w:rsidP="00AF752B"/>
    <w:p w14:paraId="3836B9AD" w14:textId="77777777" w:rsidR="00882DFD" w:rsidRDefault="00882DFD" w:rsidP="00AF752B"/>
    <w:p w14:paraId="263C4BED" w14:textId="5DEF8C0F" w:rsidR="00AF752B" w:rsidRDefault="00AF752B" w:rsidP="00AF752B"/>
    <w:p w14:paraId="26671890" w14:textId="77777777" w:rsidR="00882DFD" w:rsidRDefault="00882DFD" w:rsidP="00AF752B">
      <w:pPr>
        <w:sectPr w:rsidR="00882DFD" w:rsidSect="00882DF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-116"/>
        <w:tblW w:w="7014" w:type="dxa"/>
        <w:tblLook w:val="04A0" w:firstRow="1" w:lastRow="0" w:firstColumn="1" w:lastColumn="0" w:noHBand="0" w:noVBand="1"/>
      </w:tblPr>
      <w:tblGrid>
        <w:gridCol w:w="1240"/>
        <w:gridCol w:w="2429"/>
        <w:gridCol w:w="266"/>
        <w:gridCol w:w="266"/>
        <w:gridCol w:w="266"/>
        <w:gridCol w:w="2547"/>
      </w:tblGrid>
      <w:tr w:rsidR="00831274" w:rsidRPr="002F2B14" w14:paraId="1BF09375" w14:textId="77777777" w:rsidTr="0083127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65090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F2B14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Table 2. </w:t>
            </w:r>
          </w:p>
        </w:tc>
        <w:tc>
          <w:tcPr>
            <w:tcW w:w="5774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71857E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 xml:space="preserve">Demographic characteristics of U.S. </w:t>
            </w:r>
            <w:proofErr w:type="spellStart"/>
            <w:r w:rsidRPr="002F2B14">
              <w:rPr>
                <w:rFonts w:ascii="Calibri" w:eastAsia="Times New Roman" w:hAnsi="Calibri" w:cs="Calibri"/>
                <w:color w:val="000000"/>
              </w:rPr>
              <w:t>orthopaedic</w:t>
            </w:r>
            <w:proofErr w:type="spellEnd"/>
            <w:r w:rsidRPr="002F2B14">
              <w:rPr>
                <w:rFonts w:ascii="Calibri" w:eastAsia="Times New Roman" w:hAnsi="Calibri" w:cs="Calibri"/>
                <w:color w:val="000000"/>
              </w:rPr>
              <w:t xml:space="preserve"> surgeons</w:t>
            </w:r>
          </w:p>
        </w:tc>
      </w:tr>
      <w:tr w:rsidR="00831274" w:rsidRPr="002F2B14" w14:paraId="60B99FB4" w14:textId="77777777" w:rsidTr="00831274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55A9DF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C62BCF6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Characteristic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2F7E10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A8114E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50B945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46D72C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Value (%)</w:t>
            </w:r>
          </w:p>
        </w:tc>
      </w:tr>
      <w:tr w:rsidR="00831274" w:rsidRPr="002F2B14" w14:paraId="11AD2CF4" w14:textId="77777777" w:rsidTr="00831274">
        <w:trPr>
          <w:trHeight w:val="300"/>
        </w:trPr>
        <w:tc>
          <w:tcPr>
            <w:tcW w:w="42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30ABB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 xml:space="preserve">Total number of U.S. </w:t>
            </w:r>
            <w:proofErr w:type="spellStart"/>
            <w:r w:rsidRPr="002F2B14">
              <w:rPr>
                <w:rFonts w:ascii="Calibri" w:eastAsia="Times New Roman" w:hAnsi="Calibri" w:cs="Calibri"/>
                <w:color w:val="000000"/>
              </w:rPr>
              <w:t>orthopaedic</w:t>
            </w:r>
            <w:proofErr w:type="spellEnd"/>
            <w:r w:rsidRPr="002F2B14">
              <w:rPr>
                <w:rFonts w:ascii="Calibri" w:eastAsia="Times New Roman" w:hAnsi="Calibri" w:cs="Calibri"/>
                <w:color w:val="000000"/>
              </w:rPr>
              <w:t xml:space="preserve"> surgeon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3921FE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D9C6D1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23,640</w:t>
            </w:r>
          </w:p>
        </w:tc>
      </w:tr>
      <w:tr w:rsidR="00831274" w:rsidRPr="002F2B14" w14:paraId="27A62238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A23BC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Sample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DBD81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FD0CC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DFC06D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E5EDC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4E03035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2000 (100%)</w:t>
            </w:r>
          </w:p>
        </w:tc>
      </w:tr>
      <w:tr w:rsidR="00831274" w:rsidRPr="002F2B14" w14:paraId="7280EBA5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B7B845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Sex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90570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671FC1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39E6C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357854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11A75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31274" w:rsidRPr="002F2B14" w14:paraId="3C7A169E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DCFD6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6F2E20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D6704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9D203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E8C29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57D8C40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859 (92.95%)</w:t>
            </w:r>
          </w:p>
        </w:tc>
      </w:tr>
      <w:tr w:rsidR="00831274" w:rsidRPr="002F2B14" w14:paraId="1EBE8633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2C27B0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F7586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07F1A3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CDE237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6C3651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B6C8F33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41 (7.05%)</w:t>
            </w:r>
          </w:p>
        </w:tc>
      </w:tr>
      <w:tr w:rsidR="00831274" w:rsidRPr="002F2B14" w14:paraId="649144BD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E2F10DF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Degree type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A6F34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CFFACF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D58F0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9DC990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E7255D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31274" w:rsidRPr="002F2B14" w14:paraId="70358D26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06EC57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8A58BBE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M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EEAC1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4D1E23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8A038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B516B9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673 (33.65%)</w:t>
            </w:r>
          </w:p>
        </w:tc>
      </w:tr>
      <w:tr w:rsidR="00831274" w:rsidRPr="002F2B14" w14:paraId="59B52D33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74D1C1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9FC92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DO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F3E60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CCA217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731663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F2E9920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33 (1.65%)</w:t>
            </w:r>
          </w:p>
        </w:tc>
      </w:tr>
      <w:tr w:rsidR="00831274" w:rsidRPr="002F2B14" w14:paraId="078222C8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93EFC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46318A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8B5E40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4FA028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4036B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809287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 (0.05%)</w:t>
            </w:r>
          </w:p>
        </w:tc>
      </w:tr>
      <w:tr w:rsidR="00831274" w:rsidRPr="002F2B14" w14:paraId="4440B47F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7D0F0D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6B728A3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None list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9EB08F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E8326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E21B5D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293 (64.65%)</w:t>
            </w:r>
          </w:p>
        </w:tc>
      </w:tr>
      <w:tr w:rsidR="00831274" w:rsidRPr="002F2B14" w14:paraId="27E6B582" w14:textId="77777777" w:rsidTr="00831274">
        <w:trPr>
          <w:trHeight w:val="300"/>
        </w:trPr>
        <w:tc>
          <w:tcPr>
            <w:tcW w:w="36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953C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Academic affiliation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AEF41B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82C0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7E9A41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6F09DE9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31274" w:rsidRPr="002F2B14" w14:paraId="4FD087CC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CE091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40123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Academi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07DE2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1BED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3639ED0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350 (17.50%</w:t>
            </w:r>
          </w:p>
        </w:tc>
      </w:tr>
      <w:tr w:rsidR="00831274" w:rsidRPr="002F2B14" w14:paraId="777935A7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DF68F3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6E1700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Nonacademic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1945D3E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C9E80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D7C3A4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650 (82.50%)</w:t>
            </w:r>
          </w:p>
        </w:tc>
      </w:tr>
      <w:tr w:rsidR="00831274" w:rsidRPr="002F2B14" w14:paraId="143CF30B" w14:textId="77777777" w:rsidTr="00831274">
        <w:trPr>
          <w:trHeight w:val="300"/>
        </w:trPr>
        <w:tc>
          <w:tcPr>
            <w:tcW w:w="420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0C480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Graduation year from medical school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33C77F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79519E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31274" w:rsidRPr="002F2B14" w14:paraId="62B2B900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449BE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1DBB8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Before 19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FA58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6ED51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F07B30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3 (0.65%)</w:t>
            </w:r>
          </w:p>
        </w:tc>
      </w:tr>
      <w:tr w:rsidR="00831274" w:rsidRPr="002F2B14" w14:paraId="3523268E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7029A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FB317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964-198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A6038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0E2A66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161B53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403 (20.15%)</w:t>
            </w:r>
          </w:p>
        </w:tc>
      </w:tr>
      <w:tr w:rsidR="00831274" w:rsidRPr="002F2B14" w14:paraId="4A30B502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08AE28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21908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984-1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B1DD4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822DD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25EE39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485 (24.25%)</w:t>
            </w:r>
          </w:p>
        </w:tc>
      </w:tr>
      <w:tr w:rsidR="00831274" w:rsidRPr="002F2B14" w14:paraId="4FEB9962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9CDF53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23053F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994-200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311D1E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AEFE2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D584F6B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564 (28.20%)</w:t>
            </w:r>
          </w:p>
        </w:tc>
      </w:tr>
      <w:tr w:rsidR="00831274" w:rsidRPr="002F2B14" w14:paraId="41FF5A17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8127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98BB6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2004-20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5AB21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6EFB5E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AE04EA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527 (26.35%)</w:t>
            </w:r>
          </w:p>
        </w:tc>
      </w:tr>
      <w:tr w:rsidR="00831274" w:rsidRPr="002F2B14" w14:paraId="39C18339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2FF4B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6CBF63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Graduation year not list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9B2290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DD959C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8 (0.40%)</w:t>
            </w:r>
          </w:p>
        </w:tc>
      </w:tr>
      <w:tr w:rsidR="00831274" w:rsidRPr="002F2B14" w14:paraId="34F33D11" w14:textId="77777777" w:rsidTr="00831274">
        <w:trPr>
          <w:trHeight w:val="300"/>
        </w:trPr>
        <w:tc>
          <w:tcPr>
            <w:tcW w:w="393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D3FDC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Google search results retrieve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BC37A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AFD28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2BEB6B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831274" w:rsidRPr="002F2B14" w14:paraId="1D00B179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27A7CCE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012DD8D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CA47A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BE547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07A83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CCC19A5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3 (0.15%)</w:t>
            </w:r>
          </w:p>
        </w:tc>
      </w:tr>
      <w:tr w:rsidR="00831274" w:rsidRPr="002F2B14" w14:paraId="5E2E18E4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EA5435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14B538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791F0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828C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31675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5515B1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 (0.05%)</w:t>
            </w:r>
          </w:p>
        </w:tc>
      </w:tr>
      <w:tr w:rsidR="00831274" w:rsidRPr="002F2B14" w14:paraId="1DE0599E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7DD63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8FF1B1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37FAD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A9F581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030421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25269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831274" w:rsidRPr="002F2B14" w14:paraId="78C2669C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2DAC33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7FCD06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E95A4A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5398D1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BE5AA40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C15ABA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831274" w:rsidRPr="002F2B14" w14:paraId="1369AEC2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4E7751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E83EE76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600F6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3C3A97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0679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FB37A5B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831274" w:rsidRPr="002F2B14" w14:paraId="18325844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61F6B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425A5E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918F1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2BD92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D37491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B1A73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831274" w:rsidRPr="002F2B14" w14:paraId="3C41E7C8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70DBCD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D4308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F1518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D1E77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AA5D6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CE4536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2 (0.10%)</w:t>
            </w:r>
          </w:p>
        </w:tc>
      </w:tr>
      <w:tr w:rsidR="00831274" w:rsidRPr="002F2B14" w14:paraId="43427BAD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65C237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D89AAA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B227B4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A9E3D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971CA1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3235B1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0 (0.00%)</w:t>
            </w:r>
          </w:p>
        </w:tc>
      </w:tr>
      <w:tr w:rsidR="00831274" w:rsidRPr="002F2B14" w14:paraId="2989838D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88F7469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1D4CE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3FDDBE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CEAB49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1EE61D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36EB7AE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3 (0.15%)</w:t>
            </w:r>
          </w:p>
        </w:tc>
      </w:tr>
      <w:tr w:rsidR="00831274" w:rsidRPr="002F2B14" w14:paraId="604AA040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B887CEF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E2DA5F4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8446646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3143CBC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6ABFB5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C493A34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3 (0.15%)</w:t>
            </w:r>
          </w:p>
        </w:tc>
      </w:tr>
      <w:tr w:rsidR="00831274" w:rsidRPr="002F2B14" w14:paraId="28963AD1" w14:textId="77777777" w:rsidTr="00831274">
        <w:trPr>
          <w:trHeight w:val="30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9F29C68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66FD7F" w14:textId="77777777" w:rsidR="00831274" w:rsidRPr="002F2B14" w:rsidRDefault="00831274" w:rsidP="0083127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17E86D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53C57AB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C0C32" w14:textId="77777777" w:rsidR="00831274" w:rsidRPr="002F2B14" w:rsidRDefault="00831274" w:rsidP="008312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6CA22B" w14:textId="77777777" w:rsidR="00831274" w:rsidRPr="002F2B14" w:rsidRDefault="00831274" w:rsidP="008312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F2B14">
              <w:rPr>
                <w:rFonts w:ascii="Calibri" w:eastAsia="Times New Roman" w:hAnsi="Calibri" w:cs="Calibri"/>
                <w:color w:val="000000"/>
              </w:rPr>
              <w:t>1988 (99.40%)</w:t>
            </w:r>
          </w:p>
        </w:tc>
      </w:tr>
    </w:tbl>
    <w:p w14:paraId="49DCFFDA" w14:textId="3E503752" w:rsidR="00882DFD" w:rsidRDefault="00882DFD" w:rsidP="00AF752B"/>
    <w:p w14:paraId="12CDF75D" w14:textId="77777777" w:rsidR="00AF752B" w:rsidRDefault="00AF752B" w:rsidP="00AF752B"/>
    <w:p w14:paraId="06CB2234" w14:textId="77777777" w:rsidR="00831274" w:rsidRDefault="00831274" w:rsidP="00AF752B"/>
    <w:p w14:paraId="255493C9" w14:textId="77777777" w:rsidR="00831274" w:rsidRDefault="00831274" w:rsidP="00AF752B"/>
    <w:p w14:paraId="442CD343" w14:textId="77777777" w:rsidR="00831274" w:rsidRDefault="00831274" w:rsidP="00AF752B"/>
    <w:p w14:paraId="64D34E45" w14:textId="77777777" w:rsidR="00831274" w:rsidRDefault="00831274" w:rsidP="00AF752B"/>
    <w:p w14:paraId="40B01EA7" w14:textId="77777777" w:rsidR="00831274" w:rsidRDefault="00831274" w:rsidP="00AF752B"/>
    <w:p w14:paraId="472BF672" w14:textId="77777777" w:rsidR="00831274" w:rsidRDefault="00831274" w:rsidP="00AF752B"/>
    <w:p w14:paraId="45D1F0F3" w14:textId="77777777" w:rsidR="00831274" w:rsidRDefault="00831274" w:rsidP="00AF752B"/>
    <w:p w14:paraId="2D286828" w14:textId="77777777" w:rsidR="00831274" w:rsidRDefault="00831274" w:rsidP="00AF752B"/>
    <w:p w14:paraId="1CA803A7" w14:textId="77777777" w:rsidR="00831274" w:rsidRDefault="00831274" w:rsidP="00AF752B"/>
    <w:p w14:paraId="5D3BAACC" w14:textId="77777777" w:rsidR="00831274" w:rsidRDefault="00831274" w:rsidP="00AF752B"/>
    <w:p w14:paraId="05DCAACB" w14:textId="77777777" w:rsidR="00831274" w:rsidRDefault="00831274" w:rsidP="00AF752B"/>
    <w:p w14:paraId="39EF1B73" w14:textId="77777777" w:rsidR="00831274" w:rsidRDefault="00831274" w:rsidP="00AF752B"/>
    <w:p w14:paraId="1331E637" w14:textId="77777777" w:rsidR="00831274" w:rsidRDefault="00831274" w:rsidP="00AF752B"/>
    <w:p w14:paraId="0FD4C4AE" w14:textId="77777777" w:rsidR="00831274" w:rsidRDefault="00831274" w:rsidP="00AF752B"/>
    <w:p w14:paraId="79A4F51F" w14:textId="77777777" w:rsidR="00831274" w:rsidRDefault="00831274" w:rsidP="00AF752B"/>
    <w:p w14:paraId="25317791" w14:textId="77777777" w:rsidR="00831274" w:rsidRDefault="00831274" w:rsidP="00AF752B"/>
    <w:p w14:paraId="166E99C3" w14:textId="77777777" w:rsidR="00831274" w:rsidRDefault="00831274" w:rsidP="00AF752B"/>
    <w:p w14:paraId="1FE9F249" w14:textId="77777777" w:rsidR="00831274" w:rsidRDefault="00831274" w:rsidP="00AF752B"/>
    <w:p w14:paraId="4C901C10" w14:textId="77777777" w:rsidR="00831274" w:rsidRDefault="00831274" w:rsidP="00AF752B"/>
    <w:p w14:paraId="192C33B9" w14:textId="77777777" w:rsidR="00831274" w:rsidRDefault="00831274" w:rsidP="00AF752B"/>
    <w:p w14:paraId="6B1C9389" w14:textId="77777777" w:rsidR="00831274" w:rsidRDefault="00831274" w:rsidP="00AF752B"/>
    <w:p w14:paraId="4E169647" w14:textId="39DE9A82" w:rsidR="00831274" w:rsidRPr="00831274" w:rsidRDefault="00831274" w:rsidP="00AF752B">
      <w:pPr>
        <w:sectPr w:rsidR="00831274" w:rsidRPr="00831274" w:rsidSect="00882D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10560" w:type="dxa"/>
        <w:tblLook w:val="04A0" w:firstRow="1" w:lastRow="0" w:firstColumn="1" w:lastColumn="0" w:noHBand="0" w:noVBand="1"/>
      </w:tblPr>
      <w:tblGrid>
        <w:gridCol w:w="960"/>
        <w:gridCol w:w="2803"/>
        <w:gridCol w:w="1018"/>
        <w:gridCol w:w="1570"/>
        <w:gridCol w:w="4324"/>
      </w:tblGrid>
      <w:tr w:rsidR="00AF752B" w:rsidRPr="00AF752B" w14:paraId="39862EF6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6E58158" w14:textId="02ED763F" w:rsidR="00AF752B" w:rsidRPr="00AF752B" w:rsidRDefault="00AF752B" w:rsidP="00AF752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F752B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Table 3</w:t>
            </w:r>
            <w:r w:rsidR="00FA09DA">
              <w:rPr>
                <w:rFonts w:ascii="Calibri" w:eastAsia="Times New Roman" w:hAnsi="Calibri" w:cs="Calibri"/>
                <w:b/>
                <w:bCs/>
                <w:color w:val="000000"/>
              </w:rPr>
              <w:t>.</w:t>
            </w:r>
          </w:p>
        </w:tc>
        <w:tc>
          <w:tcPr>
            <w:tcW w:w="96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9FE0F7" w14:textId="77777777" w:rsidR="00AF752B" w:rsidRPr="00AF752B" w:rsidRDefault="00AF752B" w:rsidP="00AF75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 xml:space="preserve">Top 10 domains for the first page of Google search results for U.S. </w:t>
            </w:r>
            <w:proofErr w:type="spellStart"/>
            <w:r w:rsidRPr="00AF752B">
              <w:rPr>
                <w:rFonts w:ascii="Calibri" w:eastAsia="Times New Roman" w:hAnsi="Calibri" w:cs="Calibri"/>
                <w:color w:val="000000"/>
              </w:rPr>
              <w:t>orthopaedic</w:t>
            </w:r>
            <w:proofErr w:type="spellEnd"/>
            <w:r w:rsidRPr="00AF752B">
              <w:rPr>
                <w:rFonts w:ascii="Calibri" w:eastAsia="Times New Roman" w:hAnsi="Calibri" w:cs="Calibri"/>
                <w:color w:val="000000"/>
              </w:rPr>
              <w:t xml:space="preserve"> surgeons</w:t>
            </w:r>
          </w:p>
        </w:tc>
      </w:tr>
      <w:tr w:rsidR="00AF752B" w:rsidRPr="00AF752B" w14:paraId="7699EDC9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BC454ED" w14:textId="77777777" w:rsidR="00AF752B" w:rsidRPr="00AF752B" w:rsidRDefault="00AF752B" w:rsidP="00CA712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Rank</w:t>
            </w:r>
          </w:p>
        </w:tc>
        <w:tc>
          <w:tcPr>
            <w:tcW w:w="2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5FB05D3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Domain nam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A1B680F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Category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87403AE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Number of hits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5BE0A31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proofErr w:type="spellStart"/>
            <w:r w:rsidRPr="00AF752B">
              <w:rPr>
                <w:rFonts w:ascii="Calibri" w:eastAsia="Times New Roman" w:hAnsi="Calibri" w:cs="Calibri"/>
                <w:color w:val="000000"/>
              </w:rPr>
              <w:t>orthopaedic</w:t>
            </w:r>
            <w:proofErr w:type="spellEnd"/>
            <w:r w:rsidRPr="00AF752B">
              <w:rPr>
                <w:rFonts w:ascii="Calibri" w:eastAsia="Times New Roman" w:hAnsi="Calibri" w:cs="Calibri"/>
                <w:color w:val="000000"/>
              </w:rPr>
              <w:t xml:space="preserve"> surgeons (n=2000)</w:t>
            </w:r>
          </w:p>
        </w:tc>
      </w:tr>
      <w:tr w:rsidR="00AF752B" w:rsidRPr="00AF752B" w14:paraId="0F7C7444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43F1E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736288E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5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vitals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3BEB470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1D1968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214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649A33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745 (87.38)</w:t>
            </w:r>
          </w:p>
        </w:tc>
      </w:tr>
      <w:tr w:rsidR="00AF752B" w:rsidRPr="00AF752B" w14:paraId="13536976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4851119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FEDAEFE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6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sharecare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C5F27FC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8D9CA1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982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8BE9B2B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448 (72.51)</w:t>
            </w:r>
          </w:p>
        </w:tc>
      </w:tr>
      <w:tr w:rsidR="00AF752B" w:rsidRPr="00AF752B" w14:paraId="13391531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201871F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A96D08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7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healthgrades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71C88B4C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594C6B7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967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79827BC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734 (86.83)</w:t>
            </w:r>
          </w:p>
        </w:tc>
      </w:tr>
      <w:tr w:rsidR="00AF752B" w:rsidRPr="00AF752B" w14:paraId="1A484B0E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FEEADA1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87AF23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8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health.usnews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A56ADA7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A50B4A3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689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52EAA4D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568 (78.52)</w:t>
            </w:r>
          </w:p>
        </w:tc>
      </w:tr>
      <w:tr w:rsidR="00AF752B" w:rsidRPr="00AF752B" w14:paraId="33F0C653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2740DF5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4860D9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9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doximity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B82D71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CB3FBE7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600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FD39B12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555 (77.87)</w:t>
            </w:r>
          </w:p>
        </w:tc>
      </w:tr>
      <w:tr w:rsidR="00AF752B" w:rsidRPr="00AF752B" w14:paraId="0A7BC336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F52E40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6FC2DC1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0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medicinenet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3744384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E4F0946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647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23B8F8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587 (29.39)</w:t>
            </w:r>
          </w:p>
        </w:tc>
      </w:tr>
      <w:tr w:rsidR="00AF752B" w:rsidRPr="00AF752B" w14:paraId="6308FF9D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8FC9C2C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E002E9C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1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doctor.webmd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0808DC5C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6FA660D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535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F29D624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444 (22.23)</w:t>
            </w:r>
          </w:p>
        </w:tc>
      </w:tr>
      <w:tr w:rsidR="00AF752B" w:rsidRPr="00AF752B" w14:paraId="218100F6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B431063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D88474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2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yellowpages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3B5E0B91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1EE80B6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435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CC8116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376 (18.83)</w:t>
            </w:r>
          </w:p>
        </w:tc>
      </w:tr>
      <w:tr w:rsidR="00AF752B" w:rsidRPr="00AF752B" w14:paraId="735B9B42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0E9A48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441AFD8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3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zocdoc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4703DCB1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36495D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358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FA9778A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344 (17.23)</w:t>
            </w:r>
          </w:p>
        </w:tc>
      </w:tr>
      <w:tr w:rsidR="00AF752B" w:rsidRPr="00AF752B" w14:paraId="649A90B3" w14:textId="77777777" w:rsidTr="00AF752B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6020AD" w14:textId="77777777" w:rsidR="00AF752B" w:rsidRPr="00AF752B" w:rsidRDefault="00AF752B" w:rsidP="00AF752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ED23D54" w14:textId="77777777" w:rsidR="00AF752B" w:rsidRPr="00AF752B" w:rsidRDefault="00831274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563C1"/>
                <w:u w:val="single"/>
              </w:rPr>
            </w:pPr>
            <w:hyperlink r:id="rId14" w:history="1">
              <w:r w:rsidR="00AF752B" w:rsidRPr="00AF752B">
                <w:rPr>
                  <w:rFonts w:ascii="Calibri" w:eastAsia="Times New Roman" w:hAnsi="Calibri" w:cs="Calibri"/>
                  <w:color w:val="0563C1"/>
                  <w:u w:val="single"/>
                </w:rPr>
                <w:t>www.caredash.com</w:t>
              </w:r>
            </w:hyperlink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14:paraId="528786FF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452C96B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05CD1C" w14:textId="77777777" w:rsidR="00AF752B" w:rsidRPr="00AF752B" w:rsidRDefault="00AF752B" w:rsidP="00AF752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F752B">
              <w:rPr>
                <w:rFonts w:ascii="Calibri" w:eastAsia="Times New Roman" w:hAnsi="Calibri" w:cs="Calibri"/>
                <w:color w:val="000000"/>
              </w:rPr>
              <w:t>239 (11.97)</w:t>
            </w:r>
          </w:p>
        </w:tc>
      </w:tr>
    </w:tbl>
    <w:p w14:paraId="26F3189D" w14:textId="4D9B2823" w:rsidR="00AF752B" w:rsidRDefault="00AF752B" w:rsidP="00AF752B"/>
    <w:p w14:paraId="545FB203" w14:textId="77777777" w:rsidR="00831274" w:rsidRPr="00AF752B" w:rsidRDefault="00831274" w:rsidP="00AF752B"/>
    <w:sectPr w:rsidR="00831274" w:rsidRPr="00AF752B" w:rsidSect="00AF75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05"/>
    <w:rsid w:val="001A1EFA"/>
    <w:rsid w:val="002F2B14"/>
    <w:rsid w:val="00824305"/>
    <w:rsid w:val="00831274"/>
    <w:rsid w:val="00882DFD"/>
    <w:rsid w:val="009D6F2A"/>
    <w:rsid w:val="00AB1B92"/>
    <w:rsid w:val="00AC4E74"/>
    <w:rsid w:val="00AF752B"/>
    <w:rsid w:val="00CA7123"/>
    <w:rsid w:val="00E46799"/>
    <w:rsid w:val="00FA0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0A386"/>
  <w15:chartTrackingRefBased/>
  <w15:docId w15:val="{4652BFD4-A09C-4170-8EB5-AE32749BD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24305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0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8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health.usnews.com/" TargetMode="External"/><Relationship Id="rId13" Type="http://schemas.openxmlformats.org/officeDocument/2006/relationships/hyperlink" Target="http://www.zocdoc.com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healthgrades.com/" TargetMode="External"/><Relationship Id="rId12" Type="http://schemas.openxmlformats.org/officeDocument/2006/relationships/hyperlink" Target="http://www.yellowpages.com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www.sharecare.com/" TargetMode="External"/><Relationship Id="rId11" Type="http://schemas.openxmlformats.org/officeDocument/2006/relationships/hyperlink" Target="http://doctor.webmd.com/" TargetMode="External"/><Relationship Id="rId5" Type="http://schemas.openxmlformats.org/officeDocument/2006/relationships/hyperlink" Target="http://www.vitals.com/" TargetMode="External"/><Relationship Id="rId15" Type="http://schemas.openxmlformats.org/officeDocument/2006/relationships/fontTable" Target="fontTable.xml"/><Relationship Id="rId10" Type="http://schemas.openxmlformats.org/officeDocument/2006/relationships/hyperlink" Target="http://www.medicinenet.com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doximity.com/" TargetMode="External"/><Relationship Id="rId14" Type="http://schemas.openxmlformats.org/officeDocument/2006/relationships/hyperlink" Target="http://www.caredash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E3223-29BE-4CD0-924F-EEAB58110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08</Words>
  <Characters>2329</Characters>
  <Application>Microsoft Office Word</Application>
  <DocSecurity>0</DocSecurity>
  <Lines>19</Lines>
  <Paragraphs>5</Paragraphs>
  <ScaleCrop>false</ScaleCrop>
  <Company/>
  <LinksUpToDate>false</LinksUpToDate>
  <CharactersWithSpaces>2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h Subhash</dc:creator>
  <cp:keywords/>
  <dc:description/>
  <cp:lastModifiedBy>Ajith Subhash</cp:lastModifiedBy>
  <cp:revision>11</cp:revision>
  <dcterms:created xsi:type="dcterms:W3CDTF">2021-01-17T22:22:00Z</dcterms:created>
  <dcterms:modified xsi:type="dcterms:W3CDTF">2021-03-04T21:15:00Z</dcterms:modified>
</cp:coreProperties>
</file>